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EAC" w:rsidRDefault="002A4EAC" w:rsidP="002A4EAC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b/>
          <w:bCs/>
          <w:color w:val="000000" w:themeColor="text1"/>
          <w:kern w:val="24"/>
        </w:rPr>
        <w:t xml:space="preserve">S1 Table. </w:t>
      </w:r>
      <w:r w:rsidRPr="003F00D0">
        <w:rPr>
          <w:rFonts w:asciiTheme="minorHAnsi" w:hAnsi="Calibri" w:cstheme="minorBidi"/>
          <w:b/>
          <w:bCs/>
          <w:color w:val="000000" w:themeColor="text1"/>
          <w:kern w:val="24"/>
        </w:rPr>
        <w:t>Results of 3-way ANOVA analysis on Ambiguity Attitude, X1: Ambiguity Size, X2: Known Winning Ratio, X3: Gender</w:t>
      </w:r>
    </w:p>
    <w:p w:rsidR="004F14FF" w:rsidRDefault="004F14FF"/>
    <w:tbl>
      <w:tblPr>
        <w:tblStyle w:val="GridTable1Light"/>
        <w:tblW w:w="8222" w:type="dxa"/>
        <w:tblLook w:val="0600" w:firstRow="0" w:lastRow="0" w:firstColumn="0" w:lastColumn="0" w:noHBand="1" w:noVBand="1"/>
      </w:tblPr>
      <w:tblGrid>
        <w:gridCol w:w="2240"/>
        <w:gridCol w:w="1380"/>
        <w:gridCol w:w="820"/>
        <w:gridCol w:w="1300"/>
        <w:gridCol w:w="1020"/>
        <w:gridCol w:w="1462"/>
      </w:tblGrid>
      <w:tr w:rsidR="002A4EAC" w:rsidRPr="002A4EAC" w:rsidTr="000557CE">
        <w:trPr>
          <w:trHeight w:val="411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Source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Sum Sq.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proofErr w:type="spellStart"/>
            <w:r w:rsidRPr="002A4EAC">
              <w:rPr>
                <w:b/>
                <w:bCs/>
              </w:rPr>
              <w:t>d.f.</w:t>
            </w:r>
            <w:proofErr w:type="spellEnd"/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Mean Sq.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F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Prob. &gt;F</w:t>
            </w:r>
          </w:p>
        </w:tc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Ambiguity Size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1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2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1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14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87</w:t>
            </w:r>
          </w:p>
        </w:tc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Known Winning Ratio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1.14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2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57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12.18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6.3E-6</w:t>
            </w:r>
            <w:r w:rsidR="003F00D0">
              <w:t>***</w:t>
            </w:r>
          </w:p>
        </w:tc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Gender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34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1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34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7.24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1</w:t>
            </w:r>
            <w:r w:rsidR="003F00D0">
              <w:t>*</w:t>
            </w:r>
          </w:p>
        </w:tc>
        <w:bookmarkStart w:id="0" w:name="_GoBack"/>
        <w:bookmarkEnd w:id="0"/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X1*X2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26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4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7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1.40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23</w:t>
            </w:r>
          </w:p>
        </w:tc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X1*X3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2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2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1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25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78</w:t>
            </w:r>
          </w:p>
        </w:tc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X2*X3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18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2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9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1.88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15</w:t>
            </w:r>
          </w:p>
        </w:tc>
      </w:tr>
      <w:tr w:rsidR="002A4EAC" w:rsidRPr="002A4EAC" w:rsidTr="000557CE">
        <w:trPr>
          <w:trHeight w:val="287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Error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31.92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679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0.05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[]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[]</w:t>
            </w:r>
          </w:p>
        </w:tc>
      </w:tr>
      <w:tr w:rsidR="002A4EAC" w:rsidRPr="002A4EAC" w:rsidTr="000557CE">
        <w:trPr>
          <w:trHeight w:val="328"/>
        </w:trPr>
        <w:tc>
          <w:tcPr>
            <w:tcW w:w="224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rPr>
                <w:b/>
                <w:bCs/>
              </w:rPr>
              <w:t>Total</w:t>
            </w:r>
          </w:p>
        </w:tc>
        <w:tc>
          <w:tcPr>
            <w:tcW w:w="138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33.86</w:t>
            </w:r>
          </w:p>
        </w:tc>
        <w:tc>
          <w:tcPr>
            <w:tcW w:w="8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692</w:t>
            </w:r>
          </w:p>
        </w:tc>
        <w:tc>
          <w:tcPr>
            <w:tcW w:w="130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[]</w:t>
            </w:r>
          </w:p>
        </w:tc>
        <w:tc>
          <w:tcPr>
            <w:tcW w:w="1020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[]</w:t>
            </w:r>
          </w:p>
        </w:tc>
        <w:tc>
          <w:tcPr>
            <w:tcW w:w="1462" w:type="dxa"/>
            <w:hideMark/>
          </w:tcPr>
          <w:p w:rsidR="002A4EAC" w:rsidRPr="002A4EAC" w:rsidRDefault="002A4EAC" w:rsidP="002A4EAC">
            <w:pPr>
              <w:jc w:val="center"/>
            </w:pPr>
            <w:r w:rsidRPr="002A4EAC">
              <w:t>[]</w:t>
            </w:r>
          </w:p>
        </w:tc>
      </w:tr>
    </w:tbl>
    <w:p w:rsidR="003F00D0" w:rsidRDefault="003F00D0" w:rsidP="003F00D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, 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, 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, *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:rsidR="002A4EAC" w:rsidRDefault="006B1EC6" w:rsidP="00DF0E33">
      <w:pPr>
        <w:jc w:val="both"/>
      </w:pPr>
      <w:r w:rsidRPr="006B1EC6">
        <w:t>A 3-way mixed ANOVA (KWR: negative, neutral and positive, AS: small, medium and large, Gender: male and female, AA: dependent variable) was employed showing a significant main effect of KWR [</w:t>
      </w:r>
      <w:proofErr w:type="gramStart"/>
      <w:r w:rsidRPr="006B1EC6">
        <w:t>F(</w:t>
      </w:r>
      <w:proofErr w:type="gramEnd"/>
      <w:r w:rsidRPr="006B1EC6">
        <w:t>2,679) = 12.18, p = 6.3e-6]. There was also a significant effect of gender [</w:t>
      </w:r>
      <w:proofErr w:type="gramStart"/>
      <w:r w:rsidRPr="006B1EC6">
        <w:t>F(</w:t>
      </w:r>
      <w:proofErr w:type="gramEnd"/>
      <w:r w:rsidRPr="006B1EC6">
        <w:t>1,679) = 7.24, p = 0.01], but no main effect of ambiguity size [F[2,679] = 0.14, p = 0.87] and no significant interaction between the independent variables.</w:t>
      </w:r>
    </w:p>
    <w:sectPr w:rsidR="002A4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EAC"/>
    <w:rsid w:val="000557CE"/>
    <w:rsid w:val="002A4EAC"/>
    <w:rsid w:val="00394BC9"/>
    <w:rsid w:val="003F00D0"/>
    <w:rsid w:val="004F14FF"/>
    <w:rsid w:val="00650FAD"/>
    <w:rsid w:val="006B1EC6"/>
    <w:rsid w:val="007F7608"/>
    <w:rsid w:val="009829E4"/>
    <w:rsid w:val="00B46B32"/>
    <w:rsid w:val="00DF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2FB85-DFE6-4E79-B1B0-DE250CB33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4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F00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50F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tehranisafa</dc:creator>
  <cp:keywords/>
  <dc:description/>
  <cp:lastModifiedBy>ahtehranisafa</cp:lastModifiedBy>
  <cp:revision>14</cp:revision>
  <dcterms:created xsi:type="dcterms:W3CDTF">2020-07-05T07:14:00Z</dcterms:created>
  <dcterms:modified xsi:type="dcterms:W3CDTF">2020-07-05T07:43:00Z</dcterms:modified>
</cp:coreProperties>
</file>